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F9C6C" w14:textId="77777777" w:rsidR="00DA4FE8" w:rsidRPr="00AC5891" w:rsidRDefault="00DA4FE8" w:rsidP="00DA4FE8">
      <w:pPr>
        <w:pStyle w:val="APA6TableNumber"/>
      </w:pPr>
      <w:r w:rsidRPr="00AC5891">
        <w:rPr>
          <w:b/>
        </w:rPr>
        <w:t>Table</w:t>
      </w:r>
      <w:r>
        <w:rPr>
          <w:b/>
        </w:rPr>
        <w:t xml:space="preserve"> S1</w:t>
      </w:r>
      <w:r w:rsidRPr="00AC5891">
        <w:rPr>
          <w:b/>
        </w:rPr>
        <w:t xml:space="preserve">. </w:t>
      </w:r>
      <w:r w:rsidRPr="00AC5891">
        <w:t>Model par</w:t>
      </w:r>
      <w:r>
        <w:t>ameters and prior specification</w:t>
      </w:r>
    </w:p>
    <w:tbl>
      <w:tblPr>
        <w:tblStyle w:val="TableGrid"/>
        <w:tblW w:w="9209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263"/>
        <w:gridCol w:w="857"/>
        <w:gridCol w:w="6089"/>
      </w:tblGrid>
      <w:tr w:rsidR="00DA4FE8" w:rsidRPr="00DA4FE8" w14:paraId="323C8009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A607DED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Parameter as used in “</w:t>
            </w:r>
            <w:proofErr w:type="spellStart"/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BayesFM</w:t>
            </w:r>
            <w:proofErr w:type="spellEnd"/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” packag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2CBCAC3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F2E6743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</w:tr>
      <w:tr w:rsidR="00DA4FE8" w:rsidRPr="00DA4FE8" w14:paraId="191D4A0B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9523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 xml:space="preserve">Seed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3E94" w14:textId="77777777" w:rsidR="00DA4FE8" w:rsidRP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36598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the random number generator in R</w:t>
            </w:r>
          </w:p>
        </w:tc>
      </w:tr>
      <w:tr w:rsidR="00DA4FE8" w:rsidRPr="00DA4FE8" w14:paraId="596E5176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48F6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 xml:space="preserve">burnin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1CB5A" w14:textId="77777777" w:rsidR="00DA4FE8" w:rsidRP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10.000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30833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Burn-in period of the MCMC sampler.</w:t>
            </w:r>
          </w:p>
        </w:tc>
      </w:tr>
      <w:tr w:rsidR="00DA4FE8" w:rsidRPr="00DA4FE8" w14:paraId="2020BB3C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F9E6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 xml:space="preserve">iter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AEB30" w14:textId="77777777" w:rsidR="00DA4FE8" w:rsidRP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50.000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4305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Number of MCMC iterations saved for posterior inference (after burn-in).</w:t>
            </w:r>
          </w:p>
        </w:tc>
      </w:tr>
      <w:tr w:rsidR="00DA4FE8" w:rsidRPr="00DA4FE8" w14:paraId="4F1489C2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BAAEA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 xml:space="preserve">Nid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89CBD" w14:textId="77777777" w:rsidR="00DA4FE8" w:rsidRP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CE4F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Minimum number of manifest variables dedicated to each latent factor for identification.</w:t>
            </w:r>
          </w:p>
        </w:tc>
      </w:tr>
      <w:tr w:rsidR="00DA4FE8" w:rsidRPr="00DA4FE8" w14:paraId="157BD83B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C83E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 xml:space="preserve">Kmax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FDA86" w14:textId="77777777" w:rsidR="00DA4FE8" w:rsidRPr="00DA4FE8" w:rsidRDefault="00DA4FE8" w:rsidP="00344E50">
            <w:pPr>
              <w:autoSpaceDE w:val="0"/>
              <w:autoSpaceDN w:val="0"/>
              <w:adjustRightInd w:val="0"/>
              <w:ind w:right="82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2503" w14:textId="77777777" w:rsidR="00DA4FE8" w:rsidRPr="00DA4FE8" w:rsidRDefault="00DA4FE8" w:rsidP="00344E5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nimum and maximum number of latent factors. </w:t>
            </w:r>
          </w:p>
        </w:tc>
      </w:tr>
      <w:tr w:rsidR="00DA4FE8" w:rsidRPr="00DA4FE8" w14:paraId="0F0C6A86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317BD" w14:textId="77777777" w:rsidR="00DA4FE8" w:rsidRPr="00DA4FE8" w:rsidRDefault="00DA4FE8" w:rsidP="00DA4FE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HW-pri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2925E" w14:textId="77777777" w:rsidR="00DA4FE8" w:rsidRP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5D86C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A4FE8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w:t>Huand</w:t>
            </w:r>
            <w:proofErr w:type="spellEnd"/>
            <w:r w:rsidRPr="00DA4FE8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w:t>-Wand (2013)</w:t>
            </w: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ginally noninformative prior on covariance matrix of the latent factors in the expanded model</w:t>
            </w:r>
          </w:p>
        </w:tc>
      </w:tr>
      <w:tr w:rsidR="00DA4FE8" w:rsidRPr="00DA4FE8" w14:paraId="4864249C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F4E80" w14:textId="77777777" w:rsid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 xml:space="preserve">kappa0, </w:t>
            </w:r>
          </w:p>
          <w:p w14:paraId="65536AB3" w14:textId="77777777" w:rsidR="00DA4FE8" w:rsidRPr="00DA4FE8" w:rsidRDefault="00DA4FE8" w:rsidP="00DA4FE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 xml:space="preserve">xi0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4BF0" w14:textId="77777777" w:rsid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  <w:p w14:paraId="1A3B1A25" w14:textId="77777777" w:rsidR="00DA4FE8" w:rsidRP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6BCC1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rst and second shape parameter of the Beta prior distribution on the probabilit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at a manifest variable does not load on any factor</w:t>
            </w:r>
          </w:p>
        </w:tc>
      </w:tr>
      <w:tr w:rsidR="00DA4FE8" w:rsidRPr="00DA4FE8" w14:paraId="08319DDC" w14:textId="77777777" w:rsidTr="00344E5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4F1C" w14:textId="77777777" w:rsidR="00DA4FE8" w:rsidRPr="00DA4FE8" w:rsidRDefault="00DA4FE8" w:rsidP="00344E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A4FE8">
              <w:rPr>
                <w:rFonts w:ascii="Times New Roman" w:hAnsi="Times New Roman"/>
                <w:sz w:val="24"/>
                <w:szCs w:val="24"/>
              </w:rPr>
              <w:t>kappa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C839" w14:textId="77777777" w:rsidR="00DA4FE8" w:rsidRPr="00DA4FE8" w:rsidRDefault="00DA4FE8" w:rsidP="00344E50">
            <w:pPr>
              <w:ind w:right="8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A4F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37DA" w14:textId="77777777" w:rsidR="00DA4FE8" w:rsidRPr="00DA4FE8" w:rsidRDefault="00DA4FE8" w:rsidP="00344E50">
            <w:pPr>
              <w:keepNext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centration parameters of the Dirichlet prior distribution on the indicators. An uninformative Dirichlet prior was chosen, so each factor solution is a priori estimated as equally </w:t>
            </w:r>
            <w:proofErr w:type="spellStart"/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likey</w:t>
            </w:r>
            <w:proofErr w:type="spellEnd"/>
            <w:r w:rsidRPr="00DA4FE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7281B778" w14:textId="77777777" w:rsidR="00DA4FE8" w:rsidRDefault="00DA4FE8"/>
    <w:p w14:paraId="7568596C" w14:textId="77777777" w:rsidR="00DA4FE8" w:rsidRDefault="00DA4FE8"/>
    <w:p w14:paraId="3F3B748D" w14:textId="77777777" w:rsidR="00DA4FE8" w:rsidRDefault="00DA4FE8"/>
    <w:p w14:paraId="66F329D9" w14:textId="77777777" w:rsidR="00DA4FE8" w:rsidRDefault="00DA4FE8" w:rsidP="00DA4FE8">
      <w:pPr>
        <w:pStyle w:val="APA6TableNumber"/>
      </w:pPr>
      <w:r w:rsidRPr="00AC5891">
        <w:rPr>
          <w:b/>
        </w:rPr>
        <w:t>Table</w:t>
      </w:r>
      <w:r>
        <w:rPr>
          <w:b/>
        </w:rPr>
        <w:t xml:space="preserve"> S2</w:t>
      </w:r>
      <w:r w:rsidRPr="00AC5891">
        <w:rPr>
          <w:b/>
        </w:rPr>
        <w:t xml:space="preserve">. </w:t>
      </w:r>
      <w:r>
        <w:t>Abbreviations of the ADOS-2 algorithm items that entered the confirmatory factor analyses and Bayesian exploratory factor analysis (CFA and BEFA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7796"/>
      </w:tblGrid>
      <w:tr w:rsidR="006955DB" w:rsidRPr="00327B6E" w14:paraId="7E4E741C" w14:textId="77777777" w:rsidTr="00813A47">
        <w:trPr>
          <w:trHeight w:val="245"/>
        </w:trPr>
        <w:tc>
          <w:tcPr>
            <w:tcW w:w="1413" w:type="dxa"/>
          </w:tcPr>
          <w:p w14:paraId="199967DD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STER</w:t>
            </w:r>
          </w:p>
        </w:tc>
        <w:tc>
          <w:tcPr>
            <w:tcW w:w="7796" w:type="dxa"/>
          </w:tcPr>
          <w:p w14:paraId="2D3250B1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Stereotyped/Idiosyncratic Use Of Words or Phrases</w:t>
            </w:r>
          </w:p>
        </w:tc>
      </w:tr>
      <w:tr w:rsidR="006955DB" w:rsidRPr="00D43006" w14:paraId="61CD06EB" w14:textId="77777777" w:rsidTr="00813A47">
        <w:trPr>
          <w:trHeight w:val="167"/>
        </w:trPr>
        <w:tc>
          <w:tcPr>
            <w:tcW w:w="1413" w:type="dxa"/>
          </w:tcPr>
          <w:p w14:paraId="22C93FE6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CONV</w:t>
            </w:r>
          </w:p>
        </w:tc>
        <w:tc>
          <w:tcPr>
            <w:tcW w:w="7796" w:type="dxa"/>
          </w:tcPr>
          <w:p w14:paraId="1DA5196C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Conversation</w:t>
            </w:r>
          </w:p>
        </w:tc>
      </w:tr>
      <w:tr w:rsidR="006955DB" w:rsidRPr="00327B6E" w14:paraId="3139DB51" w14:textId="77777777" w:rsidTr="00813A47">
        <w:trPr>
          <w:trHeight w:val="258"/>
        </w:trPr>
        <w:tc>
          <w:tcPr>
            <w:tcW w:w="1413" w:type="dxa"/>
          </w:tcPr>
          <w:p w14:paraId="118F588A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 xml:space="preserve">DGES </w:t>
            </w:r>
          </w:p>
        </w:tc>
        <w:tc>
          <w:tcPr>
            <w:tcW w:w="7796" w:type="dxa"/>
          </w:tcPr>
          <w:p w14:paraId="43446094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Descriptive, Conventional, Instrumental, or Informational Gestures</w:t>
            </w:r>
          </w:p>
        </w:tc>
      </w:tr>
      <w:tr w:rsidR="006955DB" w:rsidRPr="00D43006" w14:paraId="151D7860" w14:textId="77777777" w:rsidTr="00813A47">
        <w:trPr>
          <w:trHeight w:val="256"/>
        </w:trPr>
        <w:tc>
          <w:tcPr>
            <w:tcW w:w="1413" w:type="dxa"/>
          </w:tcPr>
          <w:p w14:paraId="139F8C31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EYE</w:t>
            </w:r>
          </w:p>
        </w:tc>
        <w:tc>
          <w:tcPr>
            <w:tcW w:w="7796" w:type="dxa"/>
          </w:tcPr>
          <w:p w14:paraId="6AD1FE81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Unusual Eye Contact</w:t>
            </w:r>
          </w:p>
        </w:tc>
      </w:tr>
      <w:tr w:rsidR="006955DB" w:rsidRPr="00D43006" w14:paraId="04E47D0E" w14:textId="77777777" w:rsidTr="00813A47">
        <w:trPr>
          <w:trHeight w:val="220"/>
        </w:trPr>
        <w:tc>
          <w:tcPr>
            <w:tcW w:w="1413" w:type="dxa"/>
          </w:tcPr>
          <w:p w14:paraId="269FC8BA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QSOV</w:t>
            </w:r>
          </w:p>
        </w:tc>
        <w:tc>
          <w:tcPr>
            <w:tcW w:w="7796" w:type="dxa"/>
          </w:tcPr>
          <w:p w14:paraId="5AE456D8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Quality of Social Overtures</w:t>
            </w:r>
          </w:p>
        </w:tc>
      </w:tr>
      <w:tr w:rsidR="006955DB" w:rsidRPr="00327B6E" w14:paraId="4B027564" w14:textId="77777777" w:rsidTr="00813A47">
        <w:trPr>
          <w:trHeight w:val="245"/>
        </w:trPr>
        <w:tc>
          <w:tcPr>
            <w:tcW w:w="1413" w:type="dxa"/>
          </w:tcPr>
          <w:p w14:paraId="4C9E3ABB" w14:textId="77777777" w:rsidR="006955DB" w:rsidRPr="00D43006" w:rsidRDefault="006955DB" w:rsidP="00813A47">
            <w:pPr>
              <w:jc w:val="both"/>
              <w:rPr>
                <w:rFonts w:ascii="Times New Roman" w:hAnsi="Times New Roman" w:cs="Times New Roman"/>
                <w:lang w:val="en-US" w:eastAsia="ar-SA"/>
              </w:rPr>
            </w:pPr>
            <w:r w:rsidRPr="00D43006">
              <w:rPr>
                <w:rFonts w:ascii="Times New Roman" w:hAnsi="Times New Roman" w:cs="Times New Roman"/>
                <w:lang w:val="en-US" w:eastAsia="ar-SA"/>
              </w:rPr>
              <w:t>EXPE</w:t>
            </w:r>
          </w:p>
        </w:tc>
        <w:tc>
          <w:tcPr>
            <w:tcW w:w="7796" w:type="dxa"/>
          </w:tcPr>
          <w:p w14:paraId="6D3FFE0F" w14:textId="77777777" w:rsidR="006955DB" w:rsidRPr="00D43006" w:rsidRDefault="006955DB" w:rsidP="00813A47">
            <w:pPr>
              <w:jc w:val="both"/>
              <w:rPr>
                <w:rFonts w:ascii="Times New Roman" w:hAnsi="Times New Roman" w:cs="Times New Roman"/>
                <w:lang w:val="en-US" w:eastAsia="ar-SA"/>
              </w:rPr>
            </w:pPr>
            <w:r w:rsidRPr="00D43006">
              <w:rPr>
                <w:rFonts w:ascii="Times New Roman" w:hAnsi="Times New Roman" w:cs="Times New Roman"/>
                <w:lang w:val="en-US" w:eastAsia="ar-SA"/>
              </w:rPr>
              <w:t>Facial Expressions Directed to Examiner</w:t>
            </w:r>
          </w:p>
        </w:tc>
      </w:tr>
      <w:tr w:rsidR="006955DB" w:rsidRPr="00D43006" w14:paraId="532627A4" w14:textId="77777777" w:rsidTr="00813A47">
        <w:trPr>
          <w:trHeight w:val="245"/>
        </w:trPr>
        <w:tc>
          <w:tcPr>
            <w:tcW w:w="1413" w:type="dxa"/>
          </w:tcPr>
          <w:p w14:paraId="385E658E" w14:textId="77777777" w:rsidR="006955DB" w:rsidRPr="00D43006" w:rsidRDefault="006955DB" w:rsidP="00813A47">
            <w:pPr>
              <w:jc w:val="both"/>
              <w:rPr>
                <w:rFonts w:ascii="Times New Roman" w:hAnsi="Times New Roman" w:cs="Times New Roman"/>
                <w:lang w:val="en-US" w:eastAsia="ar-SA"/>
              </w:rPr>
            </w:pPr>
            <w:r w:rsidRPr="00D43006">
              <w:rPr>
                <w:rFonts w:ascii="Times New Roman" w:hAnsi="Times New Roman" w:cs="Times New Roman"/>
                <w:lang w:val="en-US" w:eastAsia="ar-SA"/>
              </w:rPr>
              <w:t xml:space="preserve">ENJ </w:t>
            </w:r>
          </w:p>
        </w:tc>
        <w:tc>
          <w:tcPr>
            <w:tcW w:w="7796" w:type="dxa"/>
          </w:tcPr>
          <w:p w14:paraId="186AC577" w14:textId="77777777" w:rsidR="006955DB" w:rsidRPr="00D43006" w:rsidRDefault="006955DB" w:rsidP="00813A47">
            <w:pPr>
              <w:jc w:val="both"/>
              <w:rPr>
                <w:rFonts w:ascii="Times New Roman" w:hAnsi="Times New Roman" w:cs="Times New Roman"/>
                <w:lang w:val="en-US" w:eastAsia="ar-SA"/>
              </w:rPr>
            </w:pPr>
            <w:r w:rsidRPr="00D43006">
              <w:rPr>
                <w:rFonts w:ascii="Times New Roman" w:hAnsi="Times New Roman" w:cs="Times New Roman"/>
                <w:lang w:val="en-US" w:eastAsia="ar-SA"/>
              </w:rPr>
              <w:t>Shared Enjoyment in Interaction</w:t>
            </w:r>
          </w:p>
        </w:tc>
      </w:tr>
      <w:tr w:rsidR="006955DB" w:rsidRPr="00D43006" w14:paraId="4BA269ED" w14:textId="77777777" w:rsidTr="00813A47">
        <w:trPr>
          <w:trHeight w:val="210"/>
        </w:trPr>
        <w:tc>
          <w:tcPr>
            <w:tcW w:w="1413" w:type="dxa"/>
          </w:tcPr>
          <w:p w14:paraId="79CBAE5E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QSR</w:t>
            </w:r>
          </w:p>
        </w:tc>
        <w:tc>
          <w:tcPr>
            <w:tcW w:w="7796" w:type="dxa"/>
          </w:tcPr>
          <w:p w14:paraId="15ED4CA7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Quality of Social Response</w:t>
            </w:r>
          </w:p>
        </w:tc>
      </w:tr>
      <w:tr w:rsidR="006955DB" w:rsidRPr="00327B6E" w14:paraId="46D787DA" w14:textId="77777777" w:rsidTr="00813A47">
        <w:tc>
          <w:tcPr>
            <w:tcW w:w="1413" w:type="dxa"/>
          </w:tcPr>
          <w:p w14:paraId="30C678F9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ARSC</w:t>
            </w:r>
          </w:p>
        </w:tc>
        <w:tc>
          <w:tcPr>
            <w:tcW w:w="7796" w:type="dxa"/>
          </w:tcPr>
          <w:p w14:paraId="491BB40F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Amount of Reciprocal Social Communication</w:t>
            </w:r>
          </w:p>
        </w:tc>
      </w:tr>
      <w:tr w:rsidR="006955DB" w:rsidRPr="00D43006" w14:paraId="1F4AAAA3" w14:textId="77777777" w:rsidTr="00813A47">
        <w:trPr>
          <w:trHeight w:val="245"/>
        </w:trPr>
        <w:tc>
          <w:tcPr>
            <w:tcW w:w="1413" w:type="dxa"/>
          </w:tcPr>
          <w:p w14:paraId="55839F52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OQR</w:t>
            </w:r>
          </w:p>
        </w:tc>
        <w:tc>
          <w:tcPr>
            <w:tcW w:w="7796" w:type="dxa"/>
          </w:tcPr>
          <w:p w14:paraId="3583E08F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Overall Quality of Rapport</w:t>
            </w:r>
          </w:p>
        </w:tc>
      </w:tr>
      <w:tr w:rsidR="006955DB" w:rsidRPr="00327B6E" w14:paraId="068A3A41" w14:textId="77777777" w:rsidTr="00813A47">
        <w:trPr>
          <w:trHeight w:val="245"/>
        </w:trPr>
        <w:tc>
          <w:tcPr>
            <w:tcW w:w="1413" w:type="dxa"/>
          </w:tcPr>
          <w:p w14:paraId="0E80FD25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SINT</w:t>
            </w:r>
          </w:p>
        </w:tc>
        <w:tc>
          <w:tcPr>
            <w:tcW w:w="7796" w:type="dxa"/>
          </w:tcPr>
          <w:p w14:paraId="057C2453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Unusual Sensory Interest in Play Material/Person</w:t>
            </w:r>
          </w:p>
        </w:tc>
      </w:tr>
      <w:tr w:rsidR="006955DB" w:rsidRPr="00327B6E" w14:paraId="4B7810D7" w14:textId="77777777" w:rsidTr="00813A47">
        <w:trPr>
          <w:trHeight w:val="245"/>
        </w:trPr>
        <w:tc>
          <w:tcPr>
            <w:tcW w:w="1413" w:type="dxa"/>
          </w:tcPr>
          <w:p w14:paraId="7FE988A1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MAN</w:t>
            </w:r>
          </w:p>
        </w:tc>
        <w:tc>
          <w:tcPr>
            <w:tcW w:w="7796" w:type="dxa"/>
          </w:tcPr>
          <w:p w14:paraId="3D2B9175" w14:textId="77777777" w:rsidR="006955DB" w:rsidRPr="00D43006" w:rsidRDefault="006955DB" w:rsidP="00813A47">
            <w:pPr>
              <w:rPr>
                <w:rFonts w:ascii="Times New Roman" w:hAnsi="Times New Roman" w:cs="Times New Roman"/>
                <w:lang w:val="en-US"/>
              </w:rPr>
            </w:pPr>
            <w:r w:rsidRPr="00D43006">
              <w:rPr>
                <w:rFonts w:ascii="Times New Roman" w:hAnsi="Times New Roman" w:cs="Times New Roman"/>
                <w:lang w:val="en-US"/>
              </w:rPr>
              <w:t>Hand and Finger and Other Complex Mannerisms</w:t>
            </w:r>
          </w:p>
        </w:tc>
      </w:tr>
      <w:tr w:rsidR="006955DB" w:rsidRPr="00327B6E" w14:paraId="23008C60" w14:textId="77777777" w:rsidTr="00813A47">
        <w:trPr>
          <w:trHeight w:val="245"/>
        </w:trPr>
        <w:tc>
          <w:tcPr>
            <w:tcW w:w="1413" w:type="dxa"/>
          </w:tcPr>
          <w:p w14:paraId="582AF20E" w14:textId="77777777" w:rsidR="006955DB" w:rsidRPr="00D43006" w:rsidRDefault="006955DB" w:rsidP="00813A47">
            <w:pPr>
              <w:jc w:val="both"/>
              <w:rPr>
                <w:rFonts w:ascii="Times New Roman" w:hAnsi="Times New Roman" w:cs="Times New Roman"/>
                <w:lang w:val="en-US" w:eastAsia="ar-SA"/>
              </w:rPr>
            </w:pPr>
            <w:r w:rsidRPr="00D43006">
              <w:rPr>
                <w:rFonts w:ascii="Times New Roman" w:hAnsi="Times New Roman" w:cs="Times New Roman"/>
                <w:lang w:val="en-US" w:eastAsia="ar-SA"/>
              </w:rPr>
              <w:t>XINT</w:t>
            </w:r>
          </w:p>
        </w:tc>
        <w:tc>
          <w:tcPr>
            <w:tcW w:w="7796" w:type="dxa"/>
          </w:tcPr>
          <w:p w14:paraId="0294D6C9" w14:textId="77777777" w:rsidR="006955DB" w:rsidRPr="00D43006" w:rsidRDefault="006955DB" w:rsidP="00813A47">
            <w:pPr>
              <w:jc w:val="both"/>
              <w:rPr>
                <w:rFonts w:ascii="Times New Roman" w:hAnsi="Times New Roman" w:cs="Times New Roman"/>
                <w:lang w:val="en-US" w:eastAsia="ar-SA"/>
              </w:rPr>
            </w:pPr>
            <w:r w:rsidRPr="00D43006">
              <w:rPr>
                <w:rFonts w:ascii="Times New Roman" w:hAnsi="Times New Roman" w:cs="Times New Roman"/>
                <w:lang w:val="en-US" w:eastAsia="ar-SA"/>
              </w:rPr>
              <w:t>Excessive Interest in or References to Unusual or Highly Specific Topics or Objects or Repetitive Behaviors</w:t>
            </w:r>
          </w:p>
        </w:tc>
      </w:tr>
    </w:tbl>
    <w:p w14:paraId="671610EC" w14:textId="77777777" w:rsidR="006955DB" w:rsidRPr="006955DB" w:rsidRDefault="006955DB">
      <w:pPr>
        <w:rPr>
          <w:lang w:val="en-GB"/>
        </w:rPr>
      </w:pPr>
      <w:r w:rsidRPr="006955DB">
        <w:rPr>
          <w:lang w:val="en-GB"/>
        </w:rPr>
        <w:br w:type="page"/>
      </w:r>
    </w:p>
    <w:p w14:paraId="54941A9B" w14:textId="77777777" w:rsidR="0095092D" w:rsidRPr="006955DB" w:rsidRDefault="00D14BF1">
      <w:pPr>
        <w:rPr>
          <w:lang w:val="en-GB"/>
        </w:rPr>
      </w:pPr>
      <w:r>
        <w:rPr>
          <w:rFonts w:ascii="Times New Roman" w:eastAsia="Cambria" w:hAnsi="Times New Roman" w:cs="Times New Roman"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301684" wp14:editId="0ADCCCFA">
                <wp:simplePos x="0" y="0"/>
                <wp:positionH relativeFrom="margin">
                  <wp:posOffset>-154380</wp:posOffset>
                </wp:positionH>
                <wp:positionV relativeFrom="paragraph">
                  <wp:posOffset>4059175</wp:posOffset>
                </wp:positionV>
                <wp:extent cx="5997575" cy="488315"/>
                <wp:effectExtent l="0" t="0" r="3175" b="6350"/>
                <wp:wrapTight wrapText="bothSides">
                  <wp:wrapPolygon edited="0">
                    <wp:start x="0" y="0"/>
                    <wp:lineTo x="0" y="21039"/>
                    <wp:lineTo x="21543" y="21039"/>
                    <wp:lineTo x="21543" y="0"/>
                    <wp:lineTo x="0" y="0"/>
                  </wp:wrapPolygon>
                </wp:wrapTight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7575" cy="488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1B09D" w14:textId="77777777" w:rsidR="00D14BF1" w:rsidRPr="00D7462A" w:rsidRDefault="00D14BF1" w:rsidP="00D14BF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62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S1</w:t>
                            </w:r>
                            <w:r w:rsidRPr="00D7462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 CFA models with two (left) and three (right) latent dimensions. basic = Basic Social Communication; interaction = Interaction Quality and rrb = Restricted and Repetitive Behavior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B55505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2.15pt;margin-top:319.6pt;width:472.25pt;height:38.4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" stroked="f">
                <v:textbox style="mso-fit-shape-to-text:t" inset="0,0,0,0">
                  <w:txbxContent>
                    <w:p w:rsidR="00D14BF1" w:rsidRPr="00D7462A" w:rsidRDefault="00D14BF1" w:rsidP="00D14BF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bookmarkStart w:id="1" w:name="_GoBack"/>
                      <w:r w:rsidRPr="00D7462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Figure S1</w:t>
                      </w:r>
                      <w:r w:rsidRPr="00D7462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CFA models with two (left) and three (right) latent dimensions. </w:t>
                      </w:r>
                      <w:proofErr w:type="gramStart"/>
                      <w:r w:rsidRPr="00D7462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asic</w:t>
                      </w:r>
                      <w:proofErr w:type="gramEnd"/>
                      <w:r w:rsidRPr="00D7462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= Basic Social Communication; interaction = Interaction Quality and </w:t>
                      </w:r>
                      <w:proofErr w:type="spellStart"/>
                      <w:r w:rsidRPr="00D7462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rb</w:t>
                      </w:r>
                      <w:proofErr w:type="spellEnd"/>
                      <w:r w:rsidRPr="00D7462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= Restricted and Repetitive Behaviors.</w:t>
                      </w:r>
                      <w:bookmarkEnd w:id="1"/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B05295" wp14:editId="2E5D0E13">
                <wp:simplePos x="0" y="0"/>
                <wp:positionH relativeFrom="column">
                  <wp:posOffset>168984</wp:posOffset>
                </wp:positionH>
                <wp:positionV relativeFrom="paragraph">
                  <wp:posOffset>2730</wp:posOffset>
                </wp:positionV>
                <wp:extent cx="5411157" cy="3815715"/>
                <wp:effectExtent l="0" t="0" r="0" b="0"/>
                <wp:wrapTight wrapText="bothSides">
                  <wp:wrapPolygon edited="0">
                    <wp:start x="0" y="0"/>
                    <wp:lineTo x="0" y="21460"/>
                    <wp:lineTo x="21521" y="21460"/>
                    <wp:lineTo x="21521" y="0"/>
                    <wp:lineTo x="0" y="0"/>
                  </wp:wrapPolygon>
                </wp:wrapTight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1157" cy="3815715"/>
                          <a:chOff x="0" y="0"/>
                          <a:chExt cx="5411157" cy="3815715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76" t="15144" r="46649" b="16577"/>
                          <a:stretch/>
                        </pic:blipFill>
                        <pic:spPr bwMode="auto">
                          <a:xfrm>
                            <a:off x="2802577" y="0"/>
                            <a:ext cx="2608580" cy="38157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489" t="15431" r="46539" b="8743"/>
                          <a:stretch/>
                        </pic:blipFill>
                        <pic:spPr bwMode="auto">
                          <a:xfrm>
                            <a:off x="0" y="0"/>
                            <a:ext cx="2573655" cy="3815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81D516D" id="Gruppieren 3" o:spid="_x0000_s1026" style="position:absolute;margin-left:13.3pt;margin-top:.2pt;width:426.1pt;height:300.45pt;z-index:251659264" coordsize="54111,381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left:28025;width:26086;height:381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9k1vLFAAAA2gAAAA8AAABkcnMvZG93bnJldi54bWxEj0FLw0AUhO+C/2F5Qi/SbgwqJXZbtEWo&#10;kENtS6G3R/aZLGbfLtltkv57VxA8DjPzDbNYjbYVPXXBOFbwMMtAEFdOG64VHA/v0zmIEJE1to5J&#10;wZUCrJa3NwsstBv4k/p9rEWCcChQQROjL6QMVUMWw8x54uR9uc5iTLKrpe5wSHDbyjzLnqVFw2mh&#10;QU/rhqrv/cUqeHwzT+WpzHfe96b82JzNdri/KjW5G19fQEQa43/4r73VCnL4vZJugFz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ZNbyxQAAANoAAAAPAAAAAAAAAAAAAAAA&#10;AJ8CAABkcnMvZG93bnJldi54bWxQSwUGAAAAAAQABAD3AAAAkQMAAAAA&#10;">
                  <v:imagedata r:id="rId6" o:title="" croptop="9925f" cropbottom="10864f" cropleft="15844f" cropright="30572f"/>
                  <v:path arrowok="t"/>
                </v:shape>
                <v:shape id="Grafik 1" o:spid="_x0000_s1028" type="#_x0000_t75" style="position:absolute;width:25736;height:381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6y1DCAAAA2gAAAA8AAABkcnMvZG93bnJldi54bWxET01rwkAQvRf8D8sIvdWNViTErCJiaSko&#10;aAU9DtlpEpqdjdltkvbXdwNCT8PjfU667k0lWmpcaVnBdBKBIM6sLjlXcP54eYpBOI+ssbJMCn7I&#10;wXo1ekgx0bbjI7Unn4sQwi5BBYX3dSKlywoy6Ca2Jg7cp20M+gCbXOoGuxBuKjmLooU0WHJoKLCm&#10;bUHZ1+nbKHie4e813r3mh3q+308v8eJdzm9KPY77zRKEp97/i+/uNx3mw/DKcOXq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AustQwgAAANoAAAAPAAAAAAAAAAAAAAAAAJ8C&#10;AABkcnMvZG93bnJldi54bWxQSwUGAAAAAAQABAD3AAAAjgMAAAAA&#10;">
                  <v:imagedata r:id="rId7" o:title="" croptop="10113f" cropbottom="5730f" cropleft="14083f" cropright="30500f"/>
                  <v:path arrowok="t"/>
                </v:shape>
                <w10:wrap type="tight"/>
              </v:group>
            </w:pict>
          </mc:Fallback>
        </mc:AlternateContent>
      </w:r>
    </w:p>
    <w:p w14:paraId="50CD833A" w14:textId="77777777" w:rsidR="00551F31" w:rsidRPr="006955DB" w:rsidRDefault="007A1621">
      <w:pPr>
        <w:rPr>
          <w:lang w:val="en-GB"/>
        </w:rPr>
      </w:pPr>
    </w:p>
    <w:sectPr w:rsidR="00551F31" w:rsidRPr="006955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92D"/>
    <w:rsid w:val="0019028C"/>
    <w:rsid w:val="00327B6E"/>
    <w:rsid w:val="003D7452"/>
    <w:rsid w:val="006955DB"/>
    <w:rsid w:val="007A1621"/>
    <w:rsid w:val="008C3263"/>
    <w:rsid w:val="0095092D"/>
    <w:rsid w:val="009C0BDE"/>
    <w:rsid w:val="00D14BF1"/>
    <w:rsid w:val="00D7462A"/>
    <w:rsid w:val="00DA4FE8"/>
    <w:rsid w:val="00E3224F"/>
    <w:rsid w:val="00E8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EBEFF"/>
  <w15:chartTrackingRefBased/>
  <w15:docId w15:val="{8D8F94E4-C696-4EDB-A3B9-D85DF5E59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B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5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4FE8"/>
    <w:rPr>
      <w:color w:val="0563C1" w:themeColor="hyperlink"/>
      <w:u w:val="single"/>
    </w:rPr>
  </w:style>
  <w:style w:type="paragraph" w:customStyle="1" w:styleId="APA6TableNumber">
    <w:name w:val="APA6_Table_Number"/>
    <w:next w:val="Normal"/>
    <w:autoRedefine/>
    <w:qFormat/>
    <w:rsid w:val="00DA4FE8"/>
    <w:pPr>
      <w:keepNext/>
      <w:keepLines/>
      <w:spacing w:before="120" w:after="120" w:line="240" w:lineRule="auto"/>
    </w:pPr>
    <w:rPr>
      <w:rFonts w:ascii="Times New Roman" w:eastAsia="Cambria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, Sanna Lena</dc:creator>
  <cp:keywords/>
  <dc:description/>
  <cp:lastModifiedBy>Louie Sandys</cp:lastModifiedBy>
  <cp:revision>2</cp:revision>
  <dcterms:created xsi:type="dcterms:W3CDTF">2022-04-22T09:56:00Z</dcterms:created>
  <dcterms:modified xsi:type="dcterms:W3CDTF">2022-04-22T09:56:00Z</dcterms:modified>
</cp:coreProperties>
</file>